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43354" w14:textId="06437DAA" w:rsidR="00DA080F" w:rsidRPr="009C1B80" w:rsidRDefault="008707FB" w:rsidP="00F96F8B">
      <w:pPr>
        <w:outlineLvl w:val="0"/>
        <w:rPr>
          <w:rFonts w:ascii="Arial" w:hAnsi="Arial"/>
          <w:b/>
        </w:rPr>
      </w:pPr>
      <w:r>
        <w:rPr>
          <w:rFonts w:ascii="Arial" w:hAnsi="Arial" w:cs="Arial"/>
          <w:b/>
        </w:rPr>
        <w:t>Supplemental Table 2</w:t>
      </w:r>
      <w:bookmarkStart w:id="0" w:name="_GoBack"/>
      <w:bookmarkEnd w:id="0"/>
      <w:r w:rsidR="00DA080F">
        <w:rPr>
          <w:rFonts w:ascii="Arial" w:hAnsi="Arial" w:cs="Arial"/>
          <w:b/>
        </w:rPr>
        <w:t xml:space="preserve">:  </w:t>
      </w:r>
    </w:p>
    <w:tbl>
      <w:tblPr>
        <w:tblStyle w:val="TableGrid"/>
        <w:tblpPr w:leftFromText="180" w:rightFromText="180" w:vertAnchor="text" w:horzAnchor="page" w:tblpX="1789" w:tblpY="86"/>
        <w:tblW w:w="9350" w:type="dxa"/>
        <w:tblLayout w:type="fixed"/>
        <w:tblLook w:val="04A0" w:firstRow="1" w:lastRow="0" w:firstColumn="1" w:lastColumn="0" w:noHBand="0" w:noVBand="1"/>
      </w:tblPr>
      <w:tblGrid>
        <w:gridCol w:w="1728"/>
        <w:gridCol w:w="3960"/>
        <w:gridCol w:w="3662"/>
      </w:tblGrid>
      <w:tr w:rsidR="00B71896" w14:paraId="52CD89B4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53421B52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E406E">
              <w:rPr>
                <w:rFonts w:ascii="Arial" w:hAnsi="Arial" w:cs="Arial"/>
                <w:b/>
                <w:sz w:val="20"/>
              </w:rPr>
              <w:t>Construct</w:t>
            </w:r>
          </w:p>
        </w:tc>
        <w:tc>
          <w:tcPr>
            <w:tcW w:w="3960" w:type="dxa"/>
            <w:vAlign w:val="center"/>
          </w:tcPr>
          <w:p w14:paraId="2A1EF1A8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E406E">
              <w:rPr>
                <w:rFonts w:ascii="Arial" w:hAnsi="Arial" w:cs="Arial"/>
                <w:b/>
                <w:sz w:val="20"/>
              </w:rPr>
              <w:t>Forward Primer</w:t>
            </w:r>
          </w:p>
        </w:tc>
        <w:tc>
          <w:tcPr>
            <w:tcW w:w="3662" w:type="dxa"/>
            <w:vAlign w:val="center"/>
          </w:tcPr>
          <w:p w14:paraId="00297DD8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E406E">
              <w:rPr>
                <w:rFonts w:ascii="Arial" w:hAnsi="Arial" w:cs="Arial"/>
                <w:b/>
                <w:sz w:val="20"/>
              </w:rPr>
              <w:t>Reverse Primer</w:t>
            </w:r>
          </w:p>
        </w:tc>
      </w:tr>
      <w:tr w:rsidR="00B71896" w14:paraId="3C6232F8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3228AE1D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mRub2-2A-HA Fragment 1</w:t>
            </w:r>
          </w:p>
        </w:tc>
        <w:tc>
          <w:tcPr>
            <w:tcW w:w="3960" w:type="dxa"/>
            <w:vAlign w:val="center"/>
          </w:tcPr>
          <w:p w14:paraId="5DAC49BA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TCCGAAGTTGGGGGGGAGCAAAAGCAGG</w:t>
            </w:r>
          </w:p>
        </w:tc>
        <w:tc>
          <w:tcPr>
            <w:tcW w:w="3662" w:type="dxa"/>
            <w:vAlign w:val="center"/>
          </w:tcPr>
          <w:p w14:paraId="35955171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TATAGAGTTCATCCATTCCTCCTC</w:t>
            </w:r>
          </w:p>
        </w:tc>
      </w:tr>
      <w:tr w:rsidR="00B71896" w14:paraId="7C303A72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1E4A228C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mRub2-2A-HA Fragment 2</w:t>
            </w:r>
          </w:p>
        </w:tc>
        <w:tc>
          <w:tcPr>
            <w:tcW w:w="3960" w:type="dxa"/>
            <w:vAlign w:val="center"/>
          </w:tcPr>
          <w:p w14:paraId="1D1C0F28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ATGGATGAACTCTATAAAGGATCTGGGGCTACCAACTTCAGTCT</w:t>
            </w:r>
          </w:p>
        </w:tc>
        <w:tc>
          <w:tcPr>
            <w:tcW w:w="3662" w:type="dxa"/>
            <w:vAlign w:val="center"/>
          </w:tcPr>
          <w:p w14:paraId="587E3125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 xml:space="preserve">TGGGCCGCCGGGTTATTAGTAGAAACAAGG </w:t>
            </w:r>
          </w:p>
        </w:tc>
      </w:tr>
      <w:tr w:rsidR="00B71896" w14:paraId="55AA7097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613F17BB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eon</w:t>
            </w:r>
            <w:r w:rsidRPr="002E406E">
              <w:rPr>
                <w:rFonts w:ascii="Arial" w:hAnsi="Arial" w:cs="Arial"/>
                <w:sz w:val="16"/>
                <w:szCs w:val="16"/>
              </w:rPr>
              <w:t>-2A-HA Fragment 1</w:t>
            </w:r>
          </w:p>
        </w:tc>
        <w:tc>
          <w:tcPr>
            <w:tcW w:w="3960" w:type="dxa"/>
            <w:vAlign w:val="center"/>
          </w:tcPr>
          <w:p w14:paraId="4C7E4590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TCCGAAGTTGGGGGGGAGCAAAAGCAGG</w:t>
            </w:r>
          </w:p>
        </w:tc>
        <w:tc>
          <w:tcPr>
            <w:tcW w:w="3662" w:type="dxa"/>
            <w:vAlign w:val="center"/>
          </w:tcPr>
          <w:p w14:paraId="233F7CFB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ATTGTGTCTGCCGCGGCCGCC</w:t>
            </w:r>
          </w:p>
        </w:tc>
      </w:tr>
      <w:tr w:rsidR="00B71896" w14:paraId="4071BBD3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06AE2EAB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eon</w:t>
            </w:r>
            <w:r w:rsidRPr="002E406E">
              <w:rPr>
                <w:rFonts w:ascii="Arial" w:hAnsi="Arial" w:cs="Arial"/>
                <w:sz w:val="16"/>
                <w:szCs w:val="16"/>
              </w:rPr>
              <w:t>-2A-HA Fragment 2</w:t>
            </w:r>
          </w:p>
        </w:tc>
        <w:tc>
          <w:tcPr>
            <w:tcW w:w="3960" w:type="dxa"/>
            <w:vAlign w:val="center"/>
          </w:tcPr>
          <w:p w14:paraId="6341197B" w14:textId="77777777" w:rsidR="00B71896" w:rsidRPr="002E406E" w:rsidRDefault="00B71896" w:rsidP="00FE0C5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GACGCAGACACAATATGTATAGGCTACCATGCGAACAATTCA</w:t>
            </w:r>
          </w:p>
        </w:tc>
        <w:tc>
          <w:tcPr>
            <w:tcW w:w="3662" w:type="dxa"/>
            <w:vAlign w:val="center"/>
          </w:tcPr>
          <w:p w14:paraId="537B68D6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GGGCCGCCGGGTTATTAGTAGAAACAAGG</w:t>
            </w:r>
          </w:p>
        </w:tc>
      </w:tr>
      <w:tr w:rsidR="00B71896" w14:paraId="0AA568EF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663F5E93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NA-Furin-2A-mNeon Fragment 1</w:t>
            </w:r>
          </w:p>
        </w:tc>
        <w:tc>
          <w:tcPr>
            <w:tcW w:w="3960" w:type="dxa"/>
            <w:vAlign w:val="center"/>
          </w:tcPr>
          <w:p w14:paraId="281C0DD6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TCCGAAGTTGGGGGGGAGCGAAAGCAGG</w:t>
            </w:r>
          </w:p>
        </w:tc>
        <w:tc>
          <w:tcPr>
            <w:tcW w:w="3662" w:type="dxa"/>
            <w:vAlign w:val="center"/>
          </w:tcPr>
          <w:p w14:paraId="574B9BD0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TCCAGTCTACGGTGTCACTATTCACGCCAAAAGAAATGCT</w:t>
            </w:r>
          </w:p>
        </w:tc>
      </w:tr>
      <w:tr w:rsidR="00B71896" w14:paraId="56CA2AE4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06B761A9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NA-Furin-2A-mNeon Fragment 2</w:t>
            </w:r>
          </w:p>
        </w:tc>
        <w:tc>
          <w:tcPr>
            <w:tcW w:w="3960" w:type="dxa"/>
            <w:vAlign w:val="center"/>
          </w:tcPr>
          <w:p w14:paraId="442A32C9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GACACCGTAGACTGGAGCTGGCCGG</w:t>
            </w:r>
          </w:p>
        </w:tc>
        <w:tc>
          <w:tcPr>
            <w:tcW w:w="3662" w:type="dxa"/>
            <w:vAlign w:val="center"/>
          </w:tcPr>
          <w:p w14:paraId="21EB312C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GGGCCGCCGGGTTATTAGTAGAAACAAGG</w:t>
            </w:r>
          </w:p>
        </w:tc>
      </w:tr>
      <w:tr w:rsidR="00B71896" w14:paraId="0378B5D0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24DC58BA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S4 H1N1 NA/HA Fragment 1</w:t>
            </w:r>
          </w:p>
        </w:tc>
        <w:tc>
          <w:tcPr>
            <w:tcW w:w="3960" w:type="dxa"/>
            <w:vAlign w:val="center"/>
          </w:tcPr>
          <w:p w14:paraId="3444A0A0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TCCGAAGTTGGGGGGGAGCAAAAGCAGG</w:t>
            </w:r>
          </w:p>
        </w:tc>
        <w:tc>
          <w:tcPr>
            <w:tcW w:w="3662" w:type="dxa"/>
            <w:vAlign w:val="center"/>
          </w:tcPr>
          <w:p w14:paraId="47D2F7C9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CTGCATTCCAAGTGAGAACATGAAA</w:t>
            </w:r>
          </w:p>
        </w:tc>
      </w:tr>
      <w:tr w:rsidR="00B71896" w14:paraId="3C1288E7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48E38D3B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S4 H1N1 NA/HA Fragment 2</w:t>
            </w:r>
          </w:p>
        </w:tc>
        <w:tc>
          <w:tcPr>
            <w:tcW w:w="3960" w:type="dxa"/>
            <w:vAlign w:val="center"/>
          </w:tcPr>
          <w:p w14:paraId="5CADF1C4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CTCACTTGGAATGCAGGACCTTTTTTCTGACCCAAGGTGCCTT</w:t>
            </w:r>
          </w:p>
        </w:tc>
        <w:tc>
          <w:tcPr>
            <w:tcW w:w="3662" w:type="dxa"/>
            <w:vAlign w:val="center"/>
          </w:tcPr>
          <w:p w14:paraId="1820C42C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GTTGGTAGCCCCAGATGGGGTTCTCTTTCTTTTATCGATAGAAA</w:t>
            </w:r>
          </w:p>
        </w:tc>
      </w:tr>
      <w:tr w:rsidR="00B71896" w14:paraId="19A0D888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2E1AD33F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S4 H1N1 NA/HA Fragment 3</w:t>
            </w:r>
          </w:p>
        </w:tc>
        <w:tc>
          <w:tcPr>
            <w:tcW w:w="3960" w:type="dxa"/>
            <w:vAlign w:val="center"/>
          </w:tcPr>
          <w:p w14:paraId="5626DCBF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GGATCTGGGGCTACCAACTTCAGTCT</w:t>
            </w:r>
          </w:p>
        </w:tc>
        <w:tc>
          <w:tcPr>
            <w:tcW w:w="3662" w:type="dxa"/>
            <w:vAlign w:val="center"/>
          </w:tcPr>
          <w:p w14:paraId="2BEF6274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GGGCCGCCGGGTTATTAGTAGAAACAAGG</w:t>
            </w:r>
          </w:p>
        </w:tc>
      </w:tr>
      <w:tr w:rsidR="00B71896" w14:paraId="68F79829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4A9F8B75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NA-Flag-Furin-2A-mNeon Fragment 1</w:t>
            </w:r>
          </w:p>
        </w:tc>
        <w:tc>
          <w:tcPr>
            <w:tcW w:w="3960" w:type="dxa"/>
            <w:vAlign w:val="center"/>
          </w:tcPr>
          <w:p w14:paraId="65B5EE3B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TCCGAAGTTGGGGGGGAGCGAAAGCAGG</w:t>
            </w:r>
          </w:p>
        </w:tc>
        <w:tc>
          <w:tcPr>
            <w:tcW w:w="3662" w:type="dxa"/>
            <w:vAlign w:val="center"/>
          </w:tcPr>
          <w:p w14:paraId="0F812866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GTCATCGTCATCTTTATAATCTACCCAGGTGCTATTTTTATAGGTAA</w:t>
            </w:r>
          </w:p>
        </w:tc>
      </w:tr>
      <w:tr w:rsidR="00B71896" w14:paraId="46598447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7D954531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NA-Flag-Furin-2A-mNeon Fragment 1</w:t>
            </w:r>
          </w:p>
        </w:tc>
        <w:tc>
          <w:tcPr>
            <w:tcW w:w="3960" w:type="dxa"/>
            <w:vAlign w:val="center"/>
          </w:tcPr>
          <w:p w14:paraId="628C6302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ATAAAGATGATGATGACAAGGACACAACTTCAGTGATATTAAC</w:t>
            </w:r>
          </w:p>
        </w:tc>
        <w:tc>
          <w:tcPr>
            <w:tcW w:w="3662" w:type="dxa"/>
            <w:vAlign w:val="center"/>
          </w:tcPr>
          <w:p w14:paraId="3EBF2775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GGGCCGCCGGGTTATTAGTAGAAACAAGG</w:t>
            </w:r>
          </w:p>
        </w:tc>
      </w:tr>
      <w:tr w:rsidR="00B71896" w14:paraId="0C494FE6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73346A49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ZsGreen Seg 6</w:t>
            </w:r>
          </w:p>
        </w:tc>
        <w:tc>
          <w:tcPr>
            <w:tcW w:w="3960" w:type="dxa"/>
            <w:vAlign w:val="center"/>
          </w:tcPr>
          <w:p w14:paraId="3CDE7233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TCCGAAGTTGGGGGGGAGCGAAAGCAGG</w:t>
            </w:r>
          </w:p>
        </w:tc>
        <w:tc>
          <w:tcPr>
            <w:tcW w:w="3662" w:type="dxa"/>
            <w:vAlign w:val="center"/>
          </w:tcPr>
          <w:p w14:paraId="3CCFD5C9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GGGCCGCCGGGTTATTAGTAGAAACAAGG</w:t>
            </w:r>
          </w:p>
        </w:tc>
      </w:tr>
      <w:tr w:rsidR="00B71896" w14:paraId="034E4B3C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738ACFCB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HK 68 HA Seg 6</w:t>
            </w:r>
          </w:p>
        </w:tc>
        <w:tc>
          <w:tcPr>
            <w:tcW w:w="3960" w:type="dxa"/>
            <w:vAlign w:val="center"/>
          </w:tcPr>
          <w:p w14:paraId="2F528327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TCCGAAGTTGGGGGGGAGCGAAAGCAGG</w:t>
            </w:r>
          </w:p>
        </w:tc>
        <w:tc>
          <w:tcPr>
            <w:tcW w:w="3662" w:type="dxa"/>
            <w:vAlign w:val="center"/>
          </w:tcPr>
          <w:p w14:paraId="0B7E31EF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GGGCCGCCGGGTTATTAGTAGAAACAAGG</w:t>
            </w:r>
          </w:p>
        </w:tc>
      </w:tr>
      <w:tr w:rsidR="00B71896" w14:paraId="48ABDCD7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6DA8F31E" w14:textId="77777777" w:rsidR="00B71896" w:rsidRPr="002E406E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PR8 HA Seg 6</w:t>
            </w:r>
          </w:p>
        </w:tc>
        <w:tc>
          <w:tcPr>
            <w:tcW w:w="3960" w:type="dxa"/>
            <w:vAlign w:val="center"/>
          </w:tcPr>
          <w:p w14:paraId="0583BA32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CTCCGAAGTTGGGGGGGAGCGAAAGCAGG</w:t>
            </w:r>
          </w:p>
        </w:tc>
        <w:tc>
          <w:tcPr>
            <w:tcW w:w="3662" w:type="dxa"/>
            <w:vAlign w:val="center"/>
          </w:tcPr>
          <w:p w14:paraId="298AB0C2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 w:rsidRPr="002E406E">
              <w:rPr>
                <w:rFonts w:ascii="Arial" w:hAnsi="Arial" w:cs="Arial"/>
                <w:sz w:val="16"/>
                <w:szCs w:val="16"/>
              </w:rPr>
              <w:t>TGGGCCGCCGGGTTATTAGTAGAAACAAGG</w:t>
            </w:r>
          </w:p>
        </w:tc>
      </w:tr>
      <w:tr w:rsidR="00B71896" w14:paraId="134DA76A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04440032" w14:textId="77777777" w:rsidR="00B71896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amagata 88 HA Seg 6</w:t>
            </w:r>
          </w:p>
        </w:tc>
        <w:tc>
          <w:tcPr>
            <w:tcW w:w="3960" w:type="dxa"/>
            <w:vAlign w:val="center"/>
          </w:tcPr>
          <w:p w14:paraId="3FC83AB5" w14:textId="77777777" w:rsidR="00B71896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GGAATTTGCAACCAAGATATCGCCACCATGAAGGCAATAATTGTACTACTCAT</w:t>
            </w:r>
          </w:p>
        </w:tc>
        <w:tc>
          <w:tcPr>
            <w:tcW w:w="3662" w:type="dxa"/>
            <w:vAlign w:val="center"/>
          </w:tcPr>
          <w:p w14:paraId="7F810299" w14:textId="77777777" w:rsidR="00B71896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TAGCCCTGTTAGCTCAGTTTAAACTTATAGACAGATGGAGCAAGAAACAT</w:t>
            </w:r>
          </w:p>
        </w:tc>
      </w:tr>
      <w:tr w:rsidR="00B71896" w14:paraId="7A58464A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251C3C7D" w14:textId="77777777" w:rsidR="00B71896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aysia 04 HA</w:t>
            </w:r>
          </w:p>
          <w:p w14:paraId="47495CFA" w14:textId="77777777" w:rsidR="00B71896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Seg 6</w:t>
            </w:r>
          </w:p>
        </w:tc>
        <w:tc>
          <w:tcPr>
            <w:tcW w:w="3960" w:type="dxa"/>
            <w:vAlign w:val="center"/>
          </w:tcPr>
          <w:p w14:paraId="6480CD4B" w14:textId="77777777" w:rsidR="00B71896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GGAATTTGCAACCAAGATATCGCCACCATGAAGGCAATAATTGTACTACTCAT</w:t>
            </w:r>
          </w:p>
        </w:tc>
        <w:tc>
          <w:tcPr>
            <w:tcW w:w="3662" w:type="dxa"/>
            <w:vAlign w:val="center"/>
          </w:tcPr>
          <w:p w14:paraId="3C50945B" w14:textId="77777777" w:rsidR="00B71896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TAGCCCTGTTAGCTCAGTTTAAACTTATAGACAGATGGAGCAAGAAACAT</w:t>
            </w:r>
          </w:p>
        </w:tc>
      </w:tr>
      <w:tr w:rsidR="00B71896" w14:paraId="5E073AF8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278D7FEB" w14:textId="77777777" w:rsidR="00B71896" w:rsidRDefault="00B71896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ujian 2002 HA Seg 6</w:t>
            </w:r>
          </w:p>
        </w:tc>
        <w:tc>
          <w:tcPr>
            <w:tcW w:w="3960" w:type="dxa"/>
            <w:vAlign w:val="center"/>
          </w:tcPr>
          <w:p w14:paraId="7A7117BC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GGAATTTGCAACCAAGATATCGCCACCATGAAGACCATCATAGCACTGTCAT</w:t>
            </w:r>
          </w:p>
        </w:tc>
        <w:tc>
          <w:tcPr>
            <w:tcW w:w="3662" w:type="dxa"/>
            <w:vAlign w:val="center"/>
          </w:tcPr>
          <w:p w14:paraId="5FA87E6E" w14:textId="77777777" w:rsidR="00B71896" w:rsidRPr="002E406E" w:rsidRDefault="00B71896" w:rsidP="00FE0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GTCTAGCCCTGTTAGCTCAGTTTAAACTCAGATGCAAATATTACACCGTATA</w:t>
            </w:r>
          </w:p>
        </w:tc>
      </w:tr>
      <w:tr w:rsidR="00B038E1" w14:paraId="41FE2D72" w14:textId="77777777" w:rsidTr="00FE0C5B">
        <w:trPr>
          <w:trHeight w:val="552"/>
        </w:trPr>
        <w:tc>
          <w:tcPr>
            <w:tcW w:w="1728" w:type="dxa"/>
            <w:vAlign w:val="center"/>
          </w:tcPr>
          <w:p w14:paraId="2FAB719B" w14:textId="74C42925" w:rsidR="00B038E1" w:rsidRDefault="00B038E1" w:rsidP="00FE0C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ctoria 2009 HA Seg 6</w:t>
            </w:r>
          </w:p>
        </w:tc>
        <w:tc>
          <w:tcPr>
            <w:tcW w:w="3960" w:type="dxa"/>
            <w:vAlign w:val="center"/>
          </w:tcPr>
          <w:p w14:paraId="5F32032D" w14:textId="69D3ACA3" w:rsidR="00B038E1" w:rsidRDefault="0074605E" w:rsidP="00FE0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GGAATTTGCAACCAAGATATCGCCACCATG</w:t>
            </w:r>
            <w:r w:rsidRPr="0074605E">
              <w:rPr>
                <w:rFonts w:ascii="Arial" w:hAnsi="Arial" w:cs="Arial"/>
                <w:sz w:val="16"/>
                <w:szCs w:val="16"/>
              </w:rPr>
              <w:t>AAAACAATTATCGCTC</w:t>
            </w:r>
          </w:p>
        </w:tc>
        <w:tc>
          <w:tcPr>
            <w:tcW w:w="3662" w:type="dxa"/>
            <w:vAlign w:val="center"/>
          </w:tcPr>
          <w:p w14:paraId="1CB0B436" w14:textId="1EC72A1E" w:rsidR="00B038E1" w:rsidRDefault="0074605E" w:rsidP="00FE0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GTCTAGCCCTGTTAGCTCA</w:t>
            </w:r>
            <w:r w:rsidRPr="0074605E">
              <w:rPr>
                <w:rFonts w:ascii="Arial" w:hAnsi="Arial" w:cs="Arial"/>
                <w:sz w:val="16"/>
                <w:szCs w:val="16"/>
              </w:rPr>
              <w:t>GTTTAAACTCAAATACAGATGTTGCAT</w:t>
            </w:r>
          </w:p>
        </w:tc>
      </w:tr>
    </w:tbl>
    <w:p w14:paraId="566E2358" w14:textId="77777777" w:rsidR="00B71896" w:rsidRDefault="00B71896" w:rsidP="00B71896">
      <w:pPr>
        <w:jc w:val="both"/>
        <w:rPr>
          <w:rFonts w:ascii="Arial" w:hAnsi="Arial" w:cs="Arial"/>
          <w:b/>
        </w:rPr>
      </w:pPr>
    </w:p>
    <w:p w14:paraId="3B9750C1" w14:textId="3AAFAAE7" w:rsidR="009C253A" w:rsidRPr="009C253A" w:rsidRDefault="00B71896" w:rsidP="00F96F8B">
      <w:pPr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Primers used in th</w:t>
      </w:r>
      <w:r w:rsidR="00F96F8B">
        <w:rPr>
          <w:rFonts w:ascii="Arial" w:hAnsi="Arial" w:cs="Arial"/>
          <w:b/>
        </w:rPr>
        <w:t>is study – All sequences 5’</w:t>
      </w:r>
    </w:p>
    <w:sectPr w:rsidR="009C253A" w:rsidRPr="009C253A" w:rsidSect="009C1B80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8134CF" w14:textId="77777777" w:rsidR="000031A0" w:rsidRDefault="000031A0">
      <w:r>
        <w:separator/>
      </w:r>
    </w:p>
  </w:endnote>
  <w:endnote w:type="continuationSeparator" w:id="0">
    <w:p w14:paraId="2D3E792D" w14:textId="77777777" w:rsidR="000031A0" w:rsidRDefault="00003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F4E2E8" w14:textId="77777777" w:rsidR="00EB2AF2" w:rsidRDefault="00B71896" w:rsidP="008452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1CCF4" w14:textId="77777777" w:rsidR="00EB2AF2" w:rsidRDefault="000031A0" w:rsidP="008452B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4FDD1" w14:textId="77777777" w:rsidR="00EB2AF2" w:rsidRDefault="00B71896" w:rsidP="008452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31A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EA2493" w14:textId="77777777" w:rsidR="00EB2AF2" w:rsidRDefault="000031A0" w:rsidP="008452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65BB5E" w14:textId="77777777" w:rsidR="000031A0" w:rsidRDefault="000031A0">
      <w:r>
        <w:separator/>
      </w:r>
    </w:p>
  </w:footnote>
  <w:footnote w:type="continuationSeparator" w:id="0">
    <w:p w14:paraId="6E4E10A7" w14:textId="77777777" w:rsidR="000031A0" w:rsidRDefault="000031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CA4EC5" w14:textId="77777777" w:rsidR="00EB2AF2" w:rsidRPr="00B73F1F" w:rsidRDefault="000031A0" w:rsidP="003952C5">
    <w:pPr>
      <w:pStyle w:val="Header"/>
      <w:jc w:val="center"/>
      <w:rPr>
        <w:rFonts w:ascii="Arial" w:hAnsi="Arial" w:cs="Arial"/>
        <w:b/>
        <w:color w:val="FF0000"/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896"/>
    <w:rsid w:val="000031A0"/>
    <w:rsid w:val="000F14AE"/>
    <w:rsid w:val="001167E4"/>
    <w:rsid w:val="0019008E"/>
    <w:rsid w:val="001C2EEA"/>
    <w:rsid w:val="001E0DDA"/>
    <w:rsid w:val="002C77A4"/>
    <w:rsid w:val="002F79B9"/>
    <w:rsid w:val="00315EF2"/>
    <w:rsid w:val="00392AE9"/>
    <w:rsid w:val="00392DB0"/>
    <w:rsid w:val="003D33B6"/>
    <w:rsid w:val="003E46E0"/>
    <w:rsid w:val="00427F10"/>
    <w:rsid w:val="00437BE9"/>
    <w:rsid w:val="00484BEC"/>
    <w:rsid w:val="004C1088"/>
    <w:rsid w:val="00586163"/>
    <w:rsid w:val="00595D71"/>
    <w:rsid w:val="005B2DF6"/>
    <w:rsid w:val="005D149B"/>
    <w:rsid w:val="005D2E25"/>
    <w:rsid w:val="006D00ED"/>
    <w:rsid w:val="007348D5"/>
    <w:rsid w:val="0074605E"/>
    <w:rsid w:val="0075290B"/>
    <w:rsid w:val="007C02B0"/>
    <w:rsid w:val="007F6912"/>
    <w:rsid w:val="008053BD"/>
    <w:rsid w:val="00813E0E"/>
    <w:rsid w:val="00822ED0"/>
    <w:rsid w:val="00856A5C"/>
    <w:rsid w:val="008707FB"/>
    <w:rsid w:val="008E0B07"/>
    <w:rsid w:val="008F5773"/>
    <w:rsid w:val="008F74AE"/>
    <w:rsid w:val="00913D60"/>
    <w:rsid w:val="0096675B"/>
    <w:rsid w:val="009C1B80"/>
    <w:rsid w:val="009C253A"/>
    <w:rsid w:val="00A94F33"/>
    <w:rsid w:val="00AA6EF3"/>
    <w:rsid w:val="00AC405A"/>
    <w:rsid w:val="00B038E1"/>
    <w:rsid w:val="00B71896"/>
    <w:rsid w:val="00BE5137"/>
    <w:rsid w:val="00C23ED4"/>
    <w:rsid w:val="00D17782"/>
    <w:rsid w:val="00D26B24"/>
    <w:rsid w:val="00DA080F"/>
    <w:rsid w:val="00DB45F3"/>
    <w:rsid w:val="00DB77B0"/>
    <w:rsid w:val="00DD1125"/>
    <w:rsid w:val="00E02593"/>
    <w:rsid w:val="00EB0603"/>
    <w:rsid w:val="00F11FD4"/>
    <w:rsid w:val="00F24376"/>
    <w:rsid w:val="00F9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441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1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18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1896"/>
  </w:style>
  <w:style w:type="character" w:styleId="PageNumber">
    <w:name w:val="page number"/>
    <w:basedOn w:val="DefaultParagraphFont"/>
    <w:uiPriority w:val="99"/>
    <w:semiHidden/>
    <w:unhideWhenUsed/>
    <w:rsid w:val="00B71896"/>
  </w:style>
  <w:style w:type="paragraph" w:styleId="Header">
    <w:name w:val="header"/>
    <w:basedOn w:val="Normal"/>
    <w:link w:val="HeaderChar"/>
    <w:uiPriority w:val="99"/>
    <w:unhideWhenUsed/>
    <w:rsid w:val="00B718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96"/>
  </w:style>
  <w:style w:type="table" w:styleId="TableGrid">
    <w:name w:val="Table Grid"/>
    <w:basedOn w:val="TableNormal"/>
    <w:uiPriority w:val="39"/>
    <w:rsid w:val="00B71896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1896"/>
  </w:style>
  <w:style w:type="paragraph" w:styleId="BalloonText">
    <w:name w:val="Balloon Text"/>
    <w:basedOn w:val="Normal"/>
    <w:link w:val="BalloonTextChar"/>
    <w:uiPriority w:val="99"/>
    <w:semiHidden/>
    <w:unhideWhenUsed/>
    <w:rsid w:val="00B718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89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B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B2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B8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B8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26</Characters>
  <Application>Microsoft Macintosh Word</Application>
  <DocSecurity>0</DocSecurity>
  <Lines>2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eaton</dc:creator>
  <cp:keywords/>
  <dc:description/>
  <cp:lastModifiedBy>Microsoft Office User</cp:lastModifiedBy>
  <cp:revision>4</cp:revision>
  <cp:lastPrinted>2017-04-20T18:54:00Z</cp:lastPrinted>
  <dcterms:created xsi:type="dcterms:W3CDTF">2017-04-24T14:26:00Z</dcterms:created>
  <dcterms:modified xsi:type="dcterms:W3CDTF">2017-04-24T15:13:00Z</dcterms:modified>
</cp:coreProperties>
</file>